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860"/>
        <w:gridCol w:w="1797"/>
        <w:gridCol w:w="1860"/>
        <w:gridCol w:w="1860"/>
      </w:tblGrid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b/>
                <w:sz w:val="16"/>
              </w:rPr>
              <w:t>Run 1</w:t>
            </w:r>
            <w:r>
              <w:rPr>
                <w:rFonts w:cs="Times" w:ascii="Times" w:hAnsi="Times"/>
                <w:sz w:val="16"/>
              </w:rPr>
              <w:t xml:space="preserve"> (left hand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b/>
                <w:sz w:val="16"/>
              </w:rPr>
              <w:t>Run 2</w:t>
            </w:r>
            <w:r>
              <w:rPr>
                <w:rFonts w:cs="Times" w:ascii="Times" w:hAnsi="Times"/>
                <w:sz w:val="16"/>
              </w:rPr>
              <w:t xml:space="preserve"> (right hand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b/>
                <w:sz w:val="16"/>
              </w:rPr>
              <w:t>Run 3</w:t>
            </w:r>
            <w:r>
              <w:rPr>
                <w:rFonts w:cs="Times" w:ascii="Times" w:hAnsi="Times"/>
                <w:sz w:val="16"/>
              </w:rPr>
              <w:t xml:space="preserve"> (left hand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b/>
                <w:sz w:val="16"/>
              </w:rPr>
              <w:t>Run 4</w:t>
            </w:r>
            <w:r>
              <w:rPr>
                <w:rFonts w:cs="Times" w:ascii="Times" w:hAnsi="Times"/>
                <w:sz w:val="16"/>
              </w:rPr>
              <w:t xml:space="preserve"> (right hand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lock 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mirror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Unfamiliar (picture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4 self (6 others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2 self (3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 mask (6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 unfamiliar (6 others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lock 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amiliar (pictur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Unfamiliar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mirror)</w:t>
            </w:r>
          </w:p>
        </w:tc>
      </w:tr>
      <w:tr>
        <w:trPr>
          <w:trHeight w:val="266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6 familiar (9 others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6 mask (9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6 unfamiliar (9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7 mask (3 others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lock 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mirror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mirro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amiliar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mirror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9 mask (1 other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 self (9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2 familiar (3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 self (9 others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lock 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Unfamiliar (pictur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Unfamiliar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picture)</w:t>
            </w:r>
          </w:p>
        </w:tc>
      </w:tr>
      <w:tr>
        <w:trPr>
          <w:trHeight w:val="266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2 unfamiliar (3 others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4 unfamiliar (1 othe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4 self (1 othe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32 mask (3 others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Block 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Mask (pictur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Familiar (picture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Self (mirro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Self (picture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34 mask (1 other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eastAsia="Times New Roman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29 familiar (6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9 self (1 othe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 self (6 others)</w:t>
            </w:r>
          </w:p>
        </w:tc>
      </w:tr>
      <w:tr>
        <w:trPr>
          <w:trHeight w:val="290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lock 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pictur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lf (mirro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sk (mirror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amiliar (picture)</w:t>
            </w:r>
          </w:p>
        </w:tc>
      </w:tr>
      <w:tr>
        <w:trPr>
          <w:trHeight w:val="266" w:hRule="atLeast"/>
        </w:trPr>
        <w:tc>
          <w:tcPr>
            <w:tcW w:w="83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ial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6 self (9 others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7 self (3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4 mask (6 others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4 familiar (1 other)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6:34:00Z</dcterms:created>
  <dc:creator>David Butler</dc:creator>
  <dc:description/>
  <cp:keywords/>
  <dc:language>en-US</dc:language>
  <cp:lastModifiedBy>David Butler</cp:lastModifiedBy>
  <dcterms:modified xsi:type="dcterms:W3CDTF">2011-12-06T16:34:00Z</dcterms:modified>
  <cp:revision>2</cp:revision>
  <dc:subject/>
  <dc:title/>
</cp:coreProperties>
</file>